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15832" w14:textId="6E9A4392" w:rsidR="00756191" w:rsidRDefault="00FB32AB" w:rsidP="00FB32AB">
      <w:r>
        <w:t>TABLE 1 Analysis of variance testing for effect of water treatment (environment, E), climate-origin (genotype, G) and treatment and climate origin</w:t>
      </w:r>
      <w:r>
        <w:t xml:space="preserve"> </w:t>
      </w:r>
      <w:r>
        <w:t>interaction (G x E) on trait expression.</w:t>
      </w:r>
      <w:r w:rsidR="00176539">
        <w:t xml:space="preserve"> Degree of freedom is 1 for all factors.</w:t>
      </w:r>
    </w:p>
    <w:p w14:paraId="072BA6E7" w14:textId="30AE99ED" w:rsidR="00FB32AB" w:rsidRDefault="00FB32AB"/>
    <w:tbl>
      <w:tblPr>
        <w:tblW w:w="8609" w:type="dxa"/>
        <w:tblLook w:val="04A0" w:firstRow="1" w:lastRow="0" w:firstColumn="1" w:lastColumn="0" w:noHBand="0" w:noVBand="1"/>
      </w:tblPr>
      <w:tblGrid>
        <w:gridCol w:w="2380"/>
        <w:gridCol w:w="946"/>
        <w:gridCol w:w="1183"/>
        <w:gridCol w:w="1480"/>
        <w:gridCol w:w="2620"/>
      </w:tblGrid>
      <w:tr w:rsidR="00FB32AB" w:rsidRPr="00FB32AB" w14:paraId="57436BE4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415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sponse (Abbreviation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276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tist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C6F2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Treatment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324C7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Climate-Origin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D197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eatment x Climate-Origin</w:t>
            </w:r>
          </w:p>
        </w:tc>
      </w:tr>
      <w:tr w:rsidR="00FB32AB" w:rsidRPr="00FB32AB" w14:paraId="19ACD16E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E218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lant heigh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8B8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DD6F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00.1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B1AE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F8E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4.566</w:t>
            </w:r>
          </w:p>
        </w:tc>
      </w:tr>
      <w:tr w:rsidR="00FB32AB" w:rsidRPr="00FB32AB" w14:paraId="17AF50B7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B3072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Hmax</w:t>
            </w:r>
            <w:proofErr w:type="spellEnd"/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43D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D019F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00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EFEE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86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835A8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35*</w:t>
            </w:r>
          </w:p>
        </w:tc>
      </w:tr>
      <w:tr w:rsidR="00FB32AB" w:rsidRPr="00FB32AB" w14:paraId="2CC4AF1F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86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Total leaf are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6D10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D2E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53.9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A4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9.3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97D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4.249</w:t>
            </w:r>
          </w:p>
        </w:tc>
      </w:tr>
      <w:tr w:rsidR="00FB32AB" w:rsidRPr="00FB32AB" w14:paraId="7726DC6C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0285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TLA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5C04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6EC0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00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9BC0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03**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E6F0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00***</w:t>
            </w:r>
          </w:p>
        </w:tc>
      </w:tr>
      <w:tr w:rsidR="00FB32AB" w:rsidRPr="00FB32AB" w14:paraId="02BE2187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CDD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Basal diamet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70E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637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01.1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0C6D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.9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61A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.478</w:t>
            </w:r>
          </w:p>
        </w:tc>
      </w:tr>
      <w:tr w:rsidR="00FB32AB" w:rsidRPr="00FB32AB" w14:paraId="37EC70C0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E8D2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B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A3A5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DC3D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00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EE32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1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CC6D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227</w:t>
            </w:r>
          </w:p>
        </w:tc>
      </w:tr>
      <w:tr w:rsidR="00FB32AB" w:rsidRPr="00FB32AB" w14:paraId="47257602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90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Wood densit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553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3A8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33.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B1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.1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0A78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259</w:t>
            </w:r>
          </w:p>
        </w:tc>
      </w:tr>
      <w:tr w:rsidR="00FB32AB" w:rsidRPr="00FB32AB" w14:paraId="2C179B96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1175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W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6A1A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54EA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GB"/>
              </w:rPr>
              <w:t>0.000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944F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GB"/>
              </w:rPr>
              <w:t>0.28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8BD7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GB"/>
              </w:rPr>
              <w:t>0.612</w:t>
            </w:r>
          </w:p>
        </w:tc>
      </w:tr>
      <w:tr w:rsidR="00FB32AB" w:rsidRPr="00FB32AB" w14:paraId="0B2165D1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33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Specific leaf are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15B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D1F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.1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78AB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.1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9C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5.860</w:t>
            </w:r>
          </w:p>
        </w:tc>
      </w:tr>
      <w:tr w:rsidR="00FB32AB" w:rsidRPr="00FB32AB" w14:paraId="5519626C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AA57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SLA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93E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365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3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D2F8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29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376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19*</w:t>
            </w:r>
          </w:p>
        </w:tc>
      </w:tr>
      <w:tr w:rsidR="00FB32AB" w:rsidRPr="00FB32AB" w14:paraId="2761D517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AF70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Leaf dry matter cont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C3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DC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8.9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F49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4.0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A5D6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59</w:t>
            </w:r>
          </w:p>
        </w:tc>
      </w:tr>
      <w:tr w:rsidR="00FB32AB" w:rsidRPr="00FB32AB" w14:paraId="4C34E38E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9EBB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LDMC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61CB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9E50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18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1650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48*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CDE32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809</w:t>
            </w:r>
          </w:p>
        </w:tc>
      </w:tr>
      <w:tr w:rsidR="00FB32AB" w:rsidRPr="00FB32AB" w14:paraId="3648AFD2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8BB0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Stomatal conducta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B54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20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84.8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B42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.0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5F4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66</w:t>
            </w:r>
          </w:p>
        </w:tc>
      </w:tr>
      <w:tr w:rsidR="00FB32AB" w:rsidRPr="00FB32AB" w14:paraId="1373A22C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E0A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gs</w:t>
            </w:r>
            <w:proofErr w:type="spellEnd"/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7C6B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4FF5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00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B114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31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2B8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798</w:t>
            </w:r>
          </w:p>
        </w:tc>
      </w:tr>
      <w:tr w:rsidR="00FB32AB" w:rsidRPr="00FB32AB" w14:paraId="21B04529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2F3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redawn water potenti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0BA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A4F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5.3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E14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23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BC0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654</w:t>
            </w:r>
          </w:p>
        </w:tc>
      </w:tr>
      <w:tr w:rsidR="00FB32AB" w:rsidRPr="00FB32AB" w14:paraId="47CB273D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04B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P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3E3FB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E58F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28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7378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64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983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425</w:t>
            </w:r>
          </w:p>
        </w:tc>
      </w:tr>
      <w:tr w:rsidR="00FB32AB" w:rsidRPr="00FB32AB" w14:paraId="325FF5A2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294C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Midday water potenti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628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6570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7.6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496A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88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252D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199</w:t>
            </w:r>
          </w:p>
        </w:tc>
      </w:tr>
      <w:tr w:rsidR="00FB32AB" w:rsidRPr="00FB32AB" w14:paraId="2873059F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09DE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M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3E1A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249D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09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8B9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39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17FDD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658</w:t>
            </w:r>
          </w:p>
        </w:tc>
      </w:tr>
      <w:tr w:rsidR="00FB32AB" w:rsidRPr="00FB32AB" w14:paraId="4077421E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716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Relative Chlorophyl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26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908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1.9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0EB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3.24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F7B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547</w:t>
            </w:r>
          </w:p>
        </w:tc>
      </w:tr>
      <w:tr w:rsidR="00FB32AB" w:rsidRPr="00FB32AB" w14:paraId="5B94C5EC" w14:textId="77777777" w:rsidTr="00FB32AB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49F9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(RC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9D76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A710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2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D991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08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F77D3" w14:textId="77777777" w:rsidR="00FB32AB" w:rsidRPr="00FB32AB" w:rsidRDefault="00FB32AB" w:rsidP="00FB3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32AB">
              <w:rPr>
                <w:rFonts w:ascii="Calibri" w:eastAsia="Times New Roman" w:hAnsi="Calibri" w:cs="Calibri"/>
                <w:color w:val="000000"/>
                <w:lang w:eastAsia="en-AU"/>
              </w:rPr>
              <w:t>0.466</w:t>
            </w:r>
          </w:p>
        </w:tc>
      </w:tr>
    </w:tbl>
    <w:p w14:paraId="3553E0CE" w14:textId="5EC821C7" w:rsidR="00FB32AB" w:rsidRDefault="00FB32AB">
      <w:r w:rsidRPr="00FB32AB">
        <w:t>Significant codes: 0 ‘***’ 0.001 ‘**’ 0.01 ‘*’ 0.05.</w:t>
      </w:r>
    </w:p>
    <w:sectPr w:rsidR="00FB3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AB"/>
    <w:rsid w:val="000234E7"/>
    <w:rsid w:val="00035CF3"/>
    <w:rsid w:val="00176539"/>
    <w:rsid w:val="005D5006"/>
    <w:rsid w:val="00626EDE"/>
    <w:rsid w:val="0067012A"/>
    <w:rsid w:val="008D3096"/>
    <w:rsid w:val="00A72FF8"/>
    <w:rsid w:val="00EE0387"/>
    <w:rsid w:val="00FB32AB"/>
    <w:rsid w:val="00FB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1BE86"/>
  <w15:chartTrackingRefBased/>
  <w15:docId w15:val="{50ADB641-9273-4638-B085-0F0D2F05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PR"/>
    <w:basedOn w:val="Normal"/>
    <w:next w:val="Normal"/>
    <w:link w:val="Heading1Char"/>
    <w:autoRedefine/>
    <w:uiPriority w:val="9"/>
    <w:qFormat/>
    <w:rsid w:val="00035CF3"/>
    <w:pPr>
      <w:keepNext/>
      <w:keepLines/>
      <w:spacing w:after="120"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aliases w:val="Heading 2 PR"/>
    <w:basedOn w:val="Normal"/>
    <w:next w:val="Normal"/>
    <w:link w:val="Heading2Char"/>
    <w:autoRedefine/>
    <w:uiPriority w:val="9"/>
    <w:unhideWhenUsed/>
    <w:qFormat/>
    <w:rsid w:val="00035CF3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PR Char"/>
    <w:basedOn w:val="DefaultParagraphFont"/>
    <w:link w:val="Heading2"/>
    <w:uiPriority w:val="9"/>
    <w:rsid w:val="00035CF3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1Char">
    <w:name w:val="Heading 1 Char"/>
    <w:aliases w:val="Heading 1 PR Char"/>
    <w:basedOn w:val="DefaultParagraphFont"/>
    <w:link w:val="Heading1"/>
    <w:uiPriority w:val="9"/>
    <w:rsid w:val="00035CF3"/>
    <w:rPr>
      <w:rFonts w:asciiTheme="majorHAnsi" w:eastAsiaTheme="majorEastAsia" w:hAnsiTheme="majorHAnsi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ymer</dc:creator>
  <cp:keywords/>
  <dc:description/>
  <cp:lastModifiedBy>Paul Rymer</cp:lastModifiedBy>
  <cp:revision>2</cp:revision>
  <dcterms:created xsi:type="dcterms:W3CDTF">2023-04-05T23:25:00Z</dcterms:created>
  <dcterms:modified xsi:type="dcterms:W3CDTF">2023-04-05T23:27:00Z</dcterms:modified>
</cp:coreProperties>
</file>